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5B966" w14:textId="40DE0AEC" w:rsidR="000E1669" w:rsidRDefault="00000000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ED623F">
        <w:rPr>
          <w:rFonts w:ascii="Times New Roman" w:hAnsi="Times New Roman" w:cs="Times New Roman"/>
          <w:b/>
          <w:bCs/>
          <w:sz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</w:rPr>
        <w:t>Table</w:t>
      </w:r>
      <w:r w:rsidR="00ED623F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The </w:t>
      </w:r>
      <w:r>
        <w:rPr>
          <w:rFonts w:ascii="Times New Roman" w:hAnsi="Times New Roman" w:cs="Times New Roman"/>
          <w:b/>
          <w:bCs/>
          <w:sz w:val="24"/>
        </w:rPr>
        <w:t xml:space="preserve">baseline characteristics </w:t>
      </w:r>
      <w:r>
        <w:rPr>
          <w:rFonts w:ascii="Times New Roman" w:hAnsi="Times New Roman" w:cs="Times New Roman" w:hint="eastAsia"/>
          <w:b/>
          <w:bCs/>
          <w:sz w:val="24"/>
        </w:rPr>
        <w:t>of all patients in validation cohort categorized by AHF and AKI</w:t>
      </w:r>
    </w:p>
    <w:tbl>
      <w:tblPr>
        <w:tblStyle w:val="a3"/>
        <w:tblW w:w="9844" w:type="dxa"/>
        <w:jc w:val="center"/>
        <w:tblLayout w:type="fixed"/>
        <w:tblLook w:val="04A0" w:firstRow="1" w:lastRow="0" w:firstColumn="1" w:lastColumn="0" w:noHBand="0" w:noVBand="1"/>
      </w:tblPr>
      <w:tblGrid>
        <w:gridCol w:w="2480"/>
        <w:gridCol w:w="1884"/>
        <w:gridCol w:w="1460"/>
        <w:gridCol w:w="1312"/>
        <w:gridCol w:w="1824"/>
        <w:gridCol w:w="884"/>
      </w:tblGrid>
      <w:tr w:rsidR="000E1669" w14:paraId="797B2E53" w14:textId="77777777">
        <w:trPr>
          <w:jc w:val="center"/>
        </w:trPr>
        <w:tc>
          <w:tcPr>
            <w:tcW w:w="24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836774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8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C8B27A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ther AKI or AHF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17DF0D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I only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78E200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HF only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26FB34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h AKI and AHF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23D01D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0E1669" w14:paraId="2200CF94" w14:textId="77777777">
        <w:trPr>
          <w:jc w:val="center"/>
        </w:trPr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AD14F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0A77B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44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A05AF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64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CF60C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6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C03CA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4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E2EF3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E1669" w14:paraId="52567CDE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428212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 ol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C9F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7 ± 15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5CC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8 ± 14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F3B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6 ± 12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7AC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 ± 13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2E5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E1669" w14:paraId="03EA77D1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5B01274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 male, n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34A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0 (5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68B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1 (56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3F5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 (51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1CE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 (57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D6CD9B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15BE3313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5503311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, n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76801B78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BAAC70D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1A30C52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71C9461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E75515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685F2AE6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CBA29C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hit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BB3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0 (78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0E5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2 (74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111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 (81.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B33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 (75.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83946D5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52C1AE89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5FDAB5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lack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31F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7 (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353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 (13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457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9.1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7D3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12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4D53793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0BA2008D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6B51971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EE4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7 (1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DD3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 (11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C01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9.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5F8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2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3CA1C06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6C5529BE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60FBEA0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, kg/m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E3D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974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84E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BE0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CF0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2DB1FD83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A2F602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orbidities, n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6896575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005FB72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08BF1E6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3CBC1DA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AD8794C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1336EB92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05762D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ertensi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D46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3 (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B89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5 (55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655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2 (62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082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 (61.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10EE36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6D6D2843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CF7EAE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abet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4F8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6 (27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A21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8 (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15D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 (37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7A1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 (42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78827D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689AF24B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FAE854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ongestive heart failur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E73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0 (1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C41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 (14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103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7 (53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974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 (47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99F1FF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502F1375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B4E08E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yocardial infarct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6D3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 (6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A9C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 (8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061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12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8A0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13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9DE4CA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14687BE2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90A4E3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5E3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2 (10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FDD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2 (22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C77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 (19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468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 (35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D85786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3DC4CC84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76541A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iver disea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7DA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4F8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2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815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55AD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FBAD68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2E850224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1E6B32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OP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B8C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4 (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B3C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7 (20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0BC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 (35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780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59BA13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6A16974F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FAFF14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trial fibrillation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EE3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2 (10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4B8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 (12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BB8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 (23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43E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22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00D522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2DC1846F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FB7A16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Valve disea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590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 (2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C67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3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003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7.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3BE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8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1CA6CE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2801AFE7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40262F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ardiac arrhythmi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E3B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7 (1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D33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 (13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D87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 (24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89D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23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4D344C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42EFBA4D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63C5FA3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VD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42B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 (4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CF5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 (6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C49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8.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388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9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D2EAEA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1ADDEC60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1CAF03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ypothyroidis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67E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91 (89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176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6 (89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207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2 (86.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0D2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2 (87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EA1A90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3F2C284F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EC1E45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ex, point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795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6D4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D81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4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089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5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EDC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E1669" w14:paraId="2D4BEF16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C1329B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s, n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633B16A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829ECE0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B711E25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D9E6A4C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160E55C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4729D687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551FF1C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V u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A13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6 (31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4B6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6 (46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0CB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 (29.5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12E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(41.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6EB2CF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552680DA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B17D31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RT us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996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 (2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37F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 (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FDA9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4.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ED4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20.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216F0F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6955CACB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12A1E9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Vasopressor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2FD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6 (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32A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4 (34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31E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19.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EAE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31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24A596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5C51E163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B51B4E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usage, n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896A025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58A8030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D6475A0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20139D7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7414C837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085A1557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C40731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CEI/AR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61A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8 (1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CF6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 (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9CA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16.2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AFD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17.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879EBD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3DACF088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2F169D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β blocker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690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0 (32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DD3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2 (38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C0D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 (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F01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 (50.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D71469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543600B0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E9472A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CB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B4C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4 (10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378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 (12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8FE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(16.7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7FA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16.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EE3621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35EC7E0B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6C549F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iuretic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3D0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6 (35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2D8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6 (4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804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 (69.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42D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61.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AEB0A0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30FA640F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CAC3B1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ity scores, point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664E6E9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7FB3988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BDAFBC9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AFA1EA5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8766480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6EC72C9F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0DD59F6" w14:textId="77777777" w:rsidR="000E1669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E2E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7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462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9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59B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40E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2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0CA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E1669" w14:paraId="66C59442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6A07B45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ASI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584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 ± 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4EE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7 ± 10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7C6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 ± 9.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A99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0 ± 10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60E1EF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61B9EDA9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4D5953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PS III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7F1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2.6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E8A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6.0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313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.8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45E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1.3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EDE504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3683F326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4DF45A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GC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3E8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 ± 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AED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 ± 3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F93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 ± 3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EE9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± 3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5D3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E1669" w14:paraId="35E00F39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F13C44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l sign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345CEE72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C345691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EE9D9A2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C4EF77D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C7955DE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422466E1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6FB4D4EC" w14:textId="77777777" w:rsidR="000E1669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rate, bp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4C1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 ± 2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ABB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3 ± 22.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BA1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 ± 22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93F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 ± 23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7C1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E1669" w14:paraId="11233C70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98BAE7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espiratory rate, bp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C8B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 ± 6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6C5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 ± 6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51D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 ± 6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8CF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 ± 7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636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E1669" w14:paraId="61895DBD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0FD25C3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P, mmHg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A24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 ± 18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128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 ± 20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6AC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5 ± 18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95E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 ± 20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A6D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0E1669" w14:paraId="62451599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DE165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 result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0B0886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52FA7C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603FFC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8397B0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5F1F6B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371534DF" w14:textId="77777777">
        <w:trPr>
          <w:jc w:val="center"/>
        </w:trPr>
        <w:tc>
          <w:tcPr>
            <w:tcW w:w="24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5A8499" w14:textId="77777777" w:rsidR="000E1669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BC,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9D984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3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E7CC9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4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9F71F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9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E3559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6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5835D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</w:tr>
      <w:tr w:rsidR="000E1669" w14:paraId="0594ACDA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39A0D5A" w14:textId="77777777" w:rsidR="000E1669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B, g/d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145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± 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BC42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 ± 2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5D7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± 2.4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9E4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 ± 2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F42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</w:tr>
      <w:tr w:rsidR="000E1669" w14:paraId="32C73BC2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3B7E6A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Platelets, ×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B57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9.3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686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2.6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016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3.4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A42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9.4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874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0E1669" w14:paraId="05A55598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04C453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bumin, g/d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0A4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± 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06B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± 0.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E05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± 0.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44F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± 0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E19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E1669" w14:paraId="251C3154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2D165B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lirubin, mmol/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BC0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62F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114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847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3079643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70A40350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459D24B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iong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L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E84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 ± 4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D24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 ± 5.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73A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 ± 4.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3A9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 ± 4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C6A9A0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5B3C1BC5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5F200F2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icarbonat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CF3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 ± 6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699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4 ± 6.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DD2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 ± 6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111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 ± 5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8D7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E1669" w14:paraId="0296E420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C0232F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UN, mg/d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759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8 ± 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FFD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 ± 6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802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 ± 5.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1AE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.4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512F03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100B33A9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1BA472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reatinine, mg/d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D2A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50AD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D32A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D5A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4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E8E9C3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35856B95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18C999C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tate, mmol/L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8120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589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093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9E6E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8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9E94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0E1669" w14:paraId="208DC333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5A7D087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BNP (tested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DF8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6 (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022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5 (28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704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 (47.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3307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45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93F683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5DE5063F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9863E5C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outcome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2E135086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604FD52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877080E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97CF60D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9F81908" w14:textId="77777777" w:rsidR="000E1669" w:rsidRDefault="000E16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1669" w14:paraId="1E2FDC2B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362D7D86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y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40F8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4 (4.7, 12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21E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5(5.4, 16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F435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4(4.7, 12,6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8C2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 (5.0, 15.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0B4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E1669" w14:paraId="18AFB199" w14:textId="77777777">
        <w:trPr>
          <w:jc w:val="center"/>
        </w:trPr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1E1FA2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spital mortality, n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B064A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2 (9.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12AD4B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9 (31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8EE07F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 (19.3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476891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 (59.5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834309" w14:textId="77777777" w:rsidR="000E1669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14:paraId="273D01D7" w14:textId="77777777" w:rsidR="000E1669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HF, acute heart failure, AKI, acute kidney injury</w:t>
      </w:r>
      <w:r>
        <w:rPr>
          <w:rFonts w:ascii="Times New Roman" w:hAnsi="Times New Roman" w:cs="Times New Roman"/>
          <w:sz w:val="24"/>
        </w:rPr>
        <w:t>, COPD, chronic obstructive pulmonary disease,</w:t>
      </w:r>
      <w:r>
        <w:rPr>
          <w:rFonts w:ascii="Times New Roman" w:hAnsi="Times New Roman" w:cs="Times New Roman" w:hint="eastAsia"/>
          <w:sz w:val="24"/>
        </w:rPr>
        <w:t xml:space="preserve"> PVD, peripheral vascular diseases, </w:t>
      </w:r>
      <w:r>
        <w:rPr>
          <w:rFonts w:ascii="Times New Roman" w:hAnsi="Times New Roman" w:cs="Times New Roman"/>
          <w:sz w:val="24"/>
        </w:rPr>
        <w:t xml:space="preserve">MV, mechanical ventilation, RRT, renal replacement therapy, ACEI/ARB, Angiotensin converting enzyme inhibitors/Angiotensin receptor blockers, CCB, Calcium </w:t>
      </w:r>
      <w:proofErr w:type="spellStart"/>
      <w:r>
        <w:rPr>
          <w:rFonts w:ascii="Times New Roman" w:hAnsi="Times New Roman" w:cs="Times New Roman"/>
          <w:sz w:val="24"/>
        </w:rPr>
        <w:t>calcium</w:t>
      </w:r>
      <w:proofErr w:type="spellEnd"/>
      <w:r>
        <w:rPr>
          <w:rFonts w:ascii="Times New Roman" w:hAnsi="Times New Roman" w:cs="Times New Roman"/>
          <w:sz w:val="24"/>
        </w:rPr>
        <w:t xml:space="preserve"> blockers, SOFA, sequential organ failure assessment, OASIS, oxford acute severity of illness score, APSIII, acute physiology score III, </w:t>
      </w:r>
      <w:r>
        <w:rPr>
          <w:rFonts w:ascii="Times New Roman" w:hAnsi="Times New Roman" w:cs="Times New Roman" w:hint="eastAsia"/>
          <w:sz w:val="24"/>
        </w:rPr>
        <w:t xml:space="preserve">GCS, </w:t>
      </w:r>
      <w:proofErr w:type="spellStart"/>
      <w:r>
        <w:rPr>
          <w:rFonts w:ascii="Times New Roman" w:hAnsi="Times New Roman" w:cs="Times New Roman" w:hint="eastAsia"/>
          <w:sz w:val="24"/>
        </w:rPr>
        <w:t>glasgow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coma scale, </w:t>
      </w:r>
      <w:r>
        <w:rPr>
          <w:rFonts w:ascii="Times New Roman" w:hAnsi="Times New Roman" w:cs="Times New Roman"/>
          <w:sz w:val="24"/>
        </w:rPr>
        <w:t xml:space="preserve">MAP, mean arterial pressure, WBC, white blood cell, BUN, blood urea nitrogen, </w:t>
      </w:r>
      <w:r>
        <w:rPr>
          <w:rFonts w:ascii="Times New Roman" w:hAnsi="Times New Roman" w:cs="Times New Roman" w:hint="eastAsia"/>
          <w:sz w:val="24"/>
        </w:rPr>
        <w:t>BNP, b</w:t>
      </w:r>
      <w:r>
        <w:rPr>
          <w:rFonts w:ascii="Times New Roman" w:hAnsi="Times New Roman" w:cs="Times New Roman"/>
          <w:sz w:val="24"/>
        </w:rPr>
        <w:t xml:space="preserve">rain natriuretic peptide, LOS, length of hospital. </w:t>
      </w:r>
    </w:p>
    <w:p w14:paraId="6A7C64FA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413ABCC9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05694F6D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3418CB5C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363E5C31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1163A07E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3610A956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383D1E7C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1BC75783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4974F59C" w14:textId="77777777" w:rsidR="000E1669" w:rsidRDefault="000E1669">
      <w:pPr>
        <w:spacing w:line="360" w:lineRule="auto"/>
        <w:rPr>
          <w:rFonts w:ascii="Times New Roman" w:hAnsi="Times New Roman" w:cs="Times New Roman"/>
          <w:sz w:val="24"/>
        </w:rPr>
      </w:pPr>
    </w:p>
    <w:p w14:paraId="2C3D4E7F" w14:textId="77777777" w:rsidR="000E1669" w:rsidRDefault="000E1669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14:paraId="46F93042" w14:textId="77777777" w:rsidR="000E1669" w:rsidRDefault="000E1669">
      <w:pPr>
        <w:rPr>
          <w:rFonts w:ascii="Times New Roman" w:hAnsi="Times New Roman" w:cs="Times New Roman"/>
          <w:sz w:val="20"/>
          <w:szCs w:val="20"/>
        </w:rPr>
      </w:pPr>
    </w:p>
    <w:sectPr w:rsidR="000E1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29F5D" w14:textId="77777777" w:rsidR="00864EBE" w:rsidRDefault="00864EBE" w:rsidP="003B4901">
      <w:r>
        <w:separator/>
      </w:r>
    </w:p>
  </w:endnote>
  <w:endnote w:type="continuationSeparator" w:id="0">
    <w:p w14:paraId="0586AF0B" w14:textId="77777777" w:rsidR="00864EBE" w:rsidRDefault="00864EBE" w:rsidP="003B4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F0309" w14:textId="77777777" w:rsidR="00864EBE" w:rsidRDefault="00864EBE" w:rsidP="003B4901">
      <w:r>
        <w:separator/>
      </w:r>
    </w:p>
  </w:footnote>
  <w:footnote w:type="continuationSeparator" w:id="0">
    <w:p w14:paraId="0903ADCF" w14:textId="77777777" w:rsidR="00864EBE" w:rsidRDefault="00864EBE" w:rsidP="003B4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szQyMjUwA7IsDZV0lIJTi4sz8/NACgxrAaEkbMYsAAAA"/>
  </w:docVars>
  <w:rsids>
    <w:rsidRoot w:val="78937D02"/>
    <w:rsid w:val="000E1669"/>
    <w:rsid w:val="003135D8"/>
    <w:rsid w:val="003B4901"/>
    <w:rsid w:val="005C1BF7"/>
    <w:rsid w:val="00651F1B"/>
    <w:rsid w:val="00864EBE"/>
    <w:rsid w:val="00A12C6A"/>
    <w:rsid w:val="00C72B3D"/>
    <w:rsid w:val="00ED623F"/>
    <w:rsid w:val="28B46347"/>
    <w:rsid w:val="2E356884"/>
    <w:rsid w:val="39466BEC"/>
    <w:rsid w:val="3C710CDC"/>
    <w:rsid w:val="3CFD37A4"/>
    <w:rsid w:val="45821A59"/>
    <w:rsid w:val="49F97273"/>
    <w:rsid w:val="4ADC52E7"/>
    <w:rsid w:val="50ED3809"/>
    <w:rsid w:val="58977702"/>
    <w:rsid w:val="71396796"/>
    <w:rsid w:val="78937D02"/>
    <w:rsid w:val="78C1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180F8A"/>
  <w15:docId w15:val="{932B9817-ECFD-466B-B49F-5A78EB2EE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B4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B4901"/>
    <w:rPr>
      <w:kern w:val="2"/>
      <w:sz w:val="18"/>
      <w:szCs w:val="18"/>
    </w:rPr>
  </w:style>
  <w:style w:type="paragraph" w:styleId="a6">
    <w:name w:val="footer"/>
    <w:basedOn w:val="a"/>
    <w:link w:val="a7"/>
    <w:rsid w:val="003B4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B490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玉刚</dc:creator>
  <cp:lastModifiedBy>501837344@qq.com</cp:lastModifiedBy>
  <cp:revision>2</cp:revision>
  <dcterms:created xsi:type="dcterms:W3CDTF">2023-02-28T08:37:00Z</dcterms:created>
  <dcterms:modified xsi:type="dcterms:W3CDTF">2023-02-28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E4464A97F53644D7B61AD0E11B2898D6</vt:lpwstr>
  </property>
</Properties>
</file>